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3: A multivariate logistic regression model was used to further clarify the relationship between hypomagnesemia and hospital mortality using a stepwise backward elimination method among septic children.</w:t>
      </w:r>
    </w:p>
    <w:tbl>
      <w:tblPr>
        <w:tblW w:w="3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1067"/>
        <w:gridCol w:w="337"/>
        <w:gridCol w:w="1200"/>
        <w:gridCol w:w="336"/>
        <w:gridCol w:w="436"/>
        <w:gridCol w:w="336"/>
      </w:tblGrid>
      <w:tr>
        <w:trPr>
          <w:trHeight w:val="454" w:hRule="exact"/>
        </w:trPr>
        <w:tc>
          <w:tcPr>
            <w:tcW w:w="30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0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usted OR</w:t>
            </w:r>
          </w:p>
        </w:tc>
        <w:tc>
          <w:tcPr>
            <w:tcW w:w="153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7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 months</w:t>
            </w:r>
          </w:p>
        </w:tc>
        <w:tc>
          <w:tcPr>
            <w:tcW w:w="3376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ths and &lt; 60 month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8 to 2.80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50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 month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5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6 to 0.99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8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der (female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1 to 1.66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30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TT (&gt; 45, s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8 to 3.61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76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2 or &gt; 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ol/L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5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3 to 4.68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92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5 or &gt; 5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ol/L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0 to 5.94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9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ate (</w:t>
            </w: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ol/L 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5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0 to 4.78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45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5 or &gt; 1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ol/L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7 to 4.92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59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 (&lt; 7.35 or &gt; 7.45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6 to 3.24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15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elet (&lt; 100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3 to 3.26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57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C (&lt; 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gt; 12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9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3 to 8.62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0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kidney injur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7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6 to 10.25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i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1 to 2.34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44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enital heart diseas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 to 0.88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4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ic ketoacidosi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2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5 to 4.58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75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r dysfunctio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7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8 to 8.55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gnanc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1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0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 3.46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12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magnesiu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-1.00 mmol/L</w:t>
            </w:r>
          </w:p>
        </w:tc>
        <w:tc>
          <w:tcPr>
            <w:tcW w:w="3376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0 mmol/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8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7 to 2.91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39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-0.75 mmol/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4</w:t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 to 4.35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58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.0 mmol/L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</w:p>
        </w:tc>
        <w:tc>
          <w:tcPr>
            <w:tcW w:w="153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5 to 11.51</w:t>
            </w:r>
          </w:p>
        </w:tc>
        <w:tc>
          <w:tcPr>
            <w:tcW w:w="77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5</w:t>
            </w:r>
          </w:p>
        </w:tc>
        <w:tc>
          <w:tcPr>
            <w:tcW w:w="3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left"/>
        <w:rPr/>
      </w:pPr>
      <w:bookmarkStart w:id="0" w:name="_Hlk73437022"/>
      <w:r>
        <w:rPr>
          <w:rFonts w:cs="Times New Roman" w:ascii="Times New Roman" w:hAnsi="Times New Roman"/>
          <w:sz w:val="20"/>
          <w:szCs w:val="20"/>
        </w:rPr>
        <w:t>APTT, activated partial thromboplastin time; OR, odds ratio; WBC, white blood cell.</w:t>
      </w:r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等线;DengXia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9:16:00Z</dcterms:created>
  <dc:creator>ThinkPad</dc:creator>
  <dc:description/>
  <cp:keywords/>
  <dc:language>en-US</dc:language>
  <cp:lastModifiedBy>ThinkPad</cp:lastModifiedBy>
  <dcterms:modified xsi:type="dcterms:W3CDTF">2021-11-25T10:08:00Z</dcterms:modified>
  <cp:revision>20</cp:revision>
  <dc:subject/>
  <dc:title/>
</cp:coreProperties>
</file>